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45" w:type="dxa"/>
        <w:tblLayout w:type="fixed"/>
        <w:tblLook w:val="00A0"/>
      </w:tblPr>
      <w:tblGrid>
        <w:gridCol w:w="9545"/>
      </w:tblGrid>
      <w:tr w:rsidR="00E61403" w:rsidRPr="00225D7B" w:rsidTr="00133B88">
        <w:trPr>
          <w:trHeight w:val="340"/>
        </w:trPr>
        <w:tc>
          <w:tcPr>
            <w:tcW w:w="9545" w:type="dxa"/>
            <w:vAlign w:val="center"/>
          </w:tcPr>
          <w:p w:rsidR="006472C6" w:rsidRDefault="006472C6"/>
          <w:tbl>
            <w:tblPr>
              <w:tblW w:w="9546" w:type="dxa"/>
              <w:jc w:val="center"/>
              <w:tblLayout w:type="fixed"/>
              <w:tblLook w:val="00A0"/>
            </w:tblPr>
            <w:tblGrid>
              <w:gridCol w:w="649"/>
              <w:gridCol w:w="2098"/>
              <w:gridCol w:w="236"/>
              <w:gridCol w:w="5263"/>
              <w:gridCol w:w="1300"/>
            </w:tblGrid>
            <w:tr w:rsidR="00B12F78" w:rsidRPr="00225D7B" w:rsidTr="00B12F78">
              <w:trPr>
                <w:trHeight w:val="340"/>
                <w:jc w:val="center"/>
              </w:trPr>
              <w:tc>
                <w:tcPr>
                  <w:tcW w:w="9546" w:type="dxa"/>
                  <w:gridSpan w:val="5"/>
                  <w:vAlign w:val="center"/>
                </w:tcPr>
                <w:p w:rsidR="00B12F78" w:rsidRPr="00C1071B" w:rsidRDefault="00814625" w:rsidP="00814625">
                  <w:pPr>
                    <w:spacing w:line="400" w:lineRule="exact"/>
                    <w:jc w:val="left"/>
                    <w:rPr>
                      <w:rFonts w:eastAsia="黑体"/>
                      <w:bCs/>
                      <w:szCs w:val="21"/>
                    </w:rPr>
                  </w:pPr>
                  <w:r>
                    <w:rPr>
                      <w:rFonts w:eastAsia="黑体" w:hint="eastAsia"/>
                      <w:bCs/>
                      <w:szCs w:val="21"/>
                    </w:rPr>
                    <w:t>P</w:t>
                  </w:r>
                  <w:r>
                    <w:rPr>
                      <w:rFonts w:eastAsia="黑体"/>
                      <w:bCs/>
                      <w:szCs w:val="21"/>
                    </w:rPr>
                    <w:t>rimer</w:t>
                  </w:r>
                  <w:r w:rsidR="00E43DA6" w:rsidRPr="00E43DA6">
                    <w:rPr>
                      <w:rFonts w:eastAsia="黑体"/>
                      <w:bCs/>
                      <w:szCs w:val="21"/>
                    </w:rPr>
                    <w:t xml:space="preserve"> used for </w:t>
                  </w:r>
                  <w:r w:rsidR="00C1071B">
                    <w:rPr>
                      <w:rFonts w:eastAsia="黑体" w:hint="eastAsia"/>
                      <w:bCs/>
                      <w:szCs w:val="21"/>
                    </w:rPr>
                    <w:t>g</w:t>
                  </w:r>
                  <w:r w:rsidR="00C1071B" w:rsidRPr="00C1071B">
                    <w:rPr>
                      <w:rFonts w:eastAsia="黑体"/>
                      <w:bCs/>
                      <w:szCs w:val="21"/>
                    </w:rPr>
                    <w:t>rape genetic transformation vector construction</w:t>
                  </w:r>
                  <w:r w:rsidR="00E43DA6" w:rsidRPr="00E43DA6">
                    <w:rPr>
                      <w:rFonts w:eastAsia="黑体"/>
                      <w:bCs/>
                      <w:szCs w:val="21"/>
                    </w:rPr>
                    <w:t xml:space="preserve">. </w:t>
                  </w:r>
                </w:p>
              </w:tc>
            </w:tr>
            <w:tr w:rsidR="00B12F78" w:rsidRPr="00E61403" w:rsidTr="00C1071B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trHeight w:val="450"/>
                <w:jc w:val="center"/>
              </w:trPr>
              <w:tc>
                <w:tcPr>
                  <w:tcW w:w="2098" w:type="dxa"/>
                </w:tcPr>
                <w:p w:rsidR="00B12F78" w:rsidRPr="00E61403" w:rsidRDefault="0047630C" w:rsidP="00B12F78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Gene</w:t>
                  </w:r>
                  <w:r>
                    <w:rPr>
                      <w:rFonts w:hint="eastAsia"/>
                      <w:szCs w:val="21"/>
                    </w:rPr>
                    <w:t xml:space="preserve"> </w:t>
                  </w:r>
                  <w:r w:rsidR="00C1071B">
                    <w:rPr>
                      <w:rFonts w:hint="eastAsia"/>
                      <w:szCs w:val="21"/>
                    </w:rPr>
                    <w:t>name</w:t>
                  </w:r>
                </w:p>
              </w:tc>
              <w:tc>
                <w:tcPr>
                  <w:tcW w:w="236" w:type="dxa"/>
                </w:tcPr>
                <w:p w:rsidR="00B12F78" w:rsidRPr="00E61403" w:rsidRDefault="00B12F78" w:rsidP="00B12F78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263" w:type="dxa"/>
                </w:tcPr>
                <w:p w:rsidR="00B12F78" w:rsidRPr="00E61403" w:rsidRDefault="00B12F78" w:rsidP="0047630C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Primer sequences (5’-3’)</w:t>
                  </w:r>
                </w:p>
              </w:tc>
            </w:tr>
            <w:tr w:rsidR="00B12F78" w:rsidRPr="00225D7B" w:rsidTr="00C1071B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jc w:val="center"/>
              </w:trPr>
              <w:tc>
                <w:tcPr>
                  <w:tcW w:w="2098" w:type="dxa"/>
                </w:tcPr>
                <w:p w:rsidR="00C1071B" w:rsidRPr="00225D7B" w:rsidRDefault="00C1071B" w:rsidP="00C1071B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lbZIP30</w:t>
                  </w:r>
                </w:p>
                <w:p w:rsidR="00C46BFC" w:rsidRPr="00225D7B" w:rsidRDefault="00C46BF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</w:tc>
              <w:tc>
                <w:tcPr>
                  <w:tcW w:w="236" w:type="dxa"/>
                </w:tcPr>
                <w:p w:rsidR="00B12F78" w:rsidRPr="00560160" w:rsidRDefault="00B12F78" w:rsidP="00C1071B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</w:tc>
              <w:tc>
                <w:tcPr>
                  <w:tcW w:w="5263" w:type="dxa"/>
                </w:tcPr>
                <w:p w:rsidR="00C1071B" w:rsidRDefault="00B12F78" w:rsidP="00C1071B">
                  <w:pPr>
                    <w:spacing w:line="400" w:lineRule="exact"/>
                    <w:jc w:val="left"/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="00C1071B">
                    <w:rPr>
                      <w:rFonts w:hint="eastAsia"/>
                      <w:caps/>
                      <w:szCs w:val="21"/>
                    </w:rPr>
                    <w:t xml:space="preserve"> </w:t>
                  </w:r>
                  <w:r w:rsidR="00C1071B" w:rsidRPr="00C1071B">
                    <w:t xml:space="preserve">CGCGGATCCATGGGGATTCAGACTATGGGG </w:t>
                  </w:r>
                </w:p>
                <w:p w:rsidR="00B12F78" w:rsidRPr="00225D7B" w:rsidRDefault="00B12F78" w:rsidP="00C1071B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R:</w:t>
                  </w:r>
                  <w:r>
                    <w:t xml:space="preserve"> </w:t>
                  </w:r>
                  <w:r w:rsidR="00C1071B" w:rsidRPr="00C1071B">
                    <w:t>CGAGCTCTCAGAATGGGGCTGAACTC</w:t>
                  </w:r>
                </w:p>
              </w:tc>
            </w:tr>
          </w:tbl>
          <w:p w:rsidR="00E61403" w:rsidRPr="00225D7B" w:rsidRDefault="00E61403" w:rsidP="00E61403">
            <w:pPr>
              <w:spacing w:before="120"/>
              <w:jc w:val="left"/>
              <w:rPr>
                <w:caps/>
                <w:szCs w:val="21"/>
              </w:rPr>
            </w:pPr>
          </w:p>
        </w:tc>
      </w:tr>
    </w:tbl>
    <w:p w:rsidR="004D760F" w:rsidRDefault="00C1071B" w:rsidP="00C1071B">
      <w:pPr>
        <w:ind w:firstLineChars="250" w:firstLine="525"/>
        <w:jc w:val="left"/>
        <w:rPr>
          <w:rFonts w:eastAsia="黑体"/>
          <w:bCs/>
          <w:szCs w:val="21"/>
        </w:rPr>
      </w:pPr>
      <w:r w:rsidRPr="00E43DA6">
        <w:rPr>
          <w:rFonts w:eastAsia="黑体"/>
          <w:bCs/>
          <w:szCs w:val="21"/>
        </w:rPr>
        <w:t>F, forward; R, reverse.</w:t>
      </w:r>
    </w:p>
    <w:p w:rsidR="006D059C" w:rsidRDefault="006D059C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tbl>
      <w:tblPr>
        <w:tblW w:w="9545" w:type="dxa"/>
        <w:tblLayout w:type="fixed"/>
        <w:tblLook w:val="00A0"/>
      </w:tblPr>
      <w:tblGrid>
        <w:gridCol w:w="9545"/>
      </w:tblGrid>
      <w:tr w:rsidR="006472C6" w:rsidRPr="00225D7B" w:rsidTr="009564CD">
        <w:trPr>
          <w:trHeight w:val="340"/>
        </w:trPr>
        <w:tc>
          <w:tcPr>
            <w:tcW w:w="9545" w:type="dxa"/>
            <w:vAlign w:val="center"/>
          </w:tcPr>
          <w:tbl>
            <w:tblPr>
              <w:tblW w:w="9546" w:type="dxa"/>
              <w:jc w:val="center"/>
              <w:tblLayout w:type="fixed"/>
              <w:tblLook w:val="00A0"/>
            </w:tblPr>
            <w:tblGrid>
              <w:gridCol w:w="649"/>
              <w:gridCol w:w="1445"/>
              <w:gridCol w:w="283"/>
              <w:gridCol w:w="5869"/>
              <w:gridCol w:w="1300"/>
            </w:tblGrid>
            <w:tr w:rsidR="006472C6" w:rsidRPr="00225D7B" w:rsidTr="009564CD">
              <w:trPr>
                <w:trHeight w:val="340"/>
                <w:jc w:val="center"/>
              </w:trPr>
              <w:tc>
                <w:tcPr>
                  <w:tcW w:w="9546" w:type="dxa"/>
                  <w:gridSpan w:val="5"/>
                  <w:vAlign w:val="center"/>
                </w:tcPr>
                <w:p w:rsidR="006472C6" w:rsidRPr="00C1071B" w:rsidRDefault="006472C6" w:rsidP="009564CD">
                  <w:pPr>
                    <w:spacing w:line="400" w:lineRule="exact"/>
                    <w:jc w:val="left"/>
                    <w:rPr>
                      <w:rFonts w:eastAsia="黑体"/>
                      <w:bCs/>
                      <w:szCs w:val="21"/>
                    </w:rPr>
                  </w:pPr>
                  <w:r>
                    <w:rPr>
                      <w:rFonts w:eastAsia="黑体" w:hint="eastAsia"/>
                      <w:bCs/>
                      <w:szCs w:val="21"/>
                    </w:rPr>
                    <w:t>P</w:t>
                  </w:r>
                  <w:r>
                    <w:rPr>
                      <w:rFonts w:eastAsia="黑体"/>
                      <w:bCs/>
                      <w:szCs w:val="21"/>
                    </w:rPr>
                    <w:t>rimer</w:t>
                  </w:r>
                  <w:r w:rsidRPr="00E43DA6">
                    <w:rPr>
                      <w:rFonts w:eastAsia="黑体"/>
                      <w:bCs/>
                      <w:szCs w:val="21"/>
                    </w:rPr>
                    <w:t xml:space="preserve"> used for </w:t>
                  </w:r>
                  <w:r w:rsidRPr="00C1071B">
                    <w:rPr>
                      <w:rFonts w:eastAsia="黑体"/>
                      <w:bCs/>
                      <w:szCs w:val="21"/>
                    </w:rPr>
                    <w:t>vector construction</w:t>
                  </w:r>
                  <w:r>
                    <w:rPr>
                      <w:rFonts w:eastAsia="黑体" w:hint="eastAsia"/>
                      <w:bCs/>
                      <w:szCs w:val="21"/>
                    </w:rPr>
                    <w:t xml:space="preserve"> of EMSA.</w:t>
                  </w:r>
                  <w:r w:rsidRPr="00E43DA6">
                    <w:rPr>
                      <w:rFonts w:eastAsia="黑体"/>
                      <w:bCs/>
                      <w:szCs w:val="21"/>
                    </w:rPr>
                    <w:t xml:space="preserve"> </w:t>
                  </w:r>
                </w:p>
              </w:tc>
            </w:tr>
            <w:tr w:rsidR="006472C6" w:rsidRPr="00E61403" w:rsidTr="009564CD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trHeight w:val="450"/>
                <w:jc w:val="center"/>
              </w:trPr>
              <w:tc>
                <w:tcPr>
                  <w:tcW w:w="1445" w:type="dxa"/>
                </w:tcPr>
                <w:p w:rsidR="006472C6" w:rsidRPr="00E61403" w:rsidRDefault="006472C6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Gene</w:t>
                  </w:r>
                  <w:r>
                    <w:rPr>
                      <w:rFonts w:hint="eastAsia"/>
                      <w:szCs w:val="21"/>
                    </w:rPr>
                    <w:t xml:space="preserve"> name</w:t>
                  </w:r>
                </w:p>
              </w:tc>
              <w:tc>
                <w:tcPr>
                  <w:tcW w:w="283" w:type="dxa"/>
                </w:tcPr>
                <w:p w:rsidR="006472C6" w:rsidRPr="00E61403" w:rsidRDefault="006472C6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869" w:type="dxa"/>
                </w:tcPr>
                <w:p w:rsidR="006472C6" w:rsidRPr="00E61403" w:rsidRDefault="006472C6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Primer sequences (5’-3’)</w:t>
                  </w:r>
                </w:p>
              </w:tc>
            </w:tr>
            <w:tr w:rsidR="006472C6" w:rsidRPr="00225D7B" w:rsidTr="009564CD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jc w:val="center"/>
              </w:trPr>
              <w:tc>
                <w:tcPr>
                  <w:tcW w:w="1445" w:type="dxa"/>
                </w:tcPr>
                <w:p w:rsidR="006472C6" w:rsidRPr="00225D7B" w:rsidRDefault="006472C6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lbZIP30</w:t>
                  </w:r>
                </w:p>
                <w:p w:rsidR="006472C6" w:rsidRPr="00225D7B" w:rsidRDefault="006472C6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</w:tc>
              <w:tc>
                <w:tcPr>
                  <w:tcW w:w="283" w:type="dxa"/>
                </w:tcPr>
                <w:p w:rsidR="006472C6" w:rsidRPr="00560160" w:rsidRDefault="006472C6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</w:tc>
              <w:tc>
                <w:tcPr>
                  <w:tcW w:w="5869" w:type="dxa"/>
                </w:tcPr>
                <w:p w:rsidR="006472C6" w:rsidRDefault="006472C6" w:rsidP="009564CD">
                  <w:pPr>
                    <w:spacing w:line="400" w:lineRule="exact"/>
                    <w:jc w:val="left"/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Pr="00530989">
                    <w:t>AGTTCTGTTCCAGGGGCCCCTGGGATCCATGGGGATTCAGACTATGGGGTCTC</w:t>
                  </w:r>
                  <w:r w:rsidRPr="00C1071B">
                    <w:t xml:space="preserve"> </w:t>
                  </w:r>
                </w:p>
                <w:p w:rsidR="006472C6" w:rsidRPr="00225D7B" w:rsidRDefault="006472C6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R:</w:t>
                  </w:r>
                  <w:r w:rsidRPr="00530989">
                    <w:t>TCAGTCAGTCACGATGCGGCCGCTCGAGTCAGAATGGGGCTGAACTCGTTCTG</w:t>
                  </w:r>
                </w:p>
              </w:tc>
            </w:tr>
          </w:tbl>
          <w:p w:rsidR="006472C6" w:rsidRPr="00225D7B" w:rsidRDefault="006472C6" w:rsidP="009564CD">
            <w:pPr>
              <w:spacing w:before="120"/>
              <w:jc w:val="left"/>
              <w:rPr>
                <w:caps/>
                <w:szCs w:val="21"/>
              </w:rPr>
            </w:pPr>
          </w:p>
        </w:tc>
      </w:tr>
    </w:tbl>
    <w:p w:rsidR="006472C6" w:rsidRPr="004D760F" w:rsidRDefault="006472C6" w:rsidP="006472C6">
      <w:pPr>
        <w:ind w:firstLineChars="250" w:firstLine="525"/>
        <w:jc w:val="left"/>
      </w:pPr>
      <w:r w:rsidRPr="00E43DA6">
        <w:rPr>
          <w:rFonts w:eastAsia="黑体"/>
          <w:bCs/>
          <w:szCs w:val="21"/>
        </w:rPr>
        <w:t>F, forward; R, reverse.</w:t>
      </w:r>
    </w:p>
    <w:p w:rsidR="006D059C" w:rsidRDefault="006D059C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p w:rsidR="006472C6" w:rsidRDefault="006472C6" w:rsidP="00C1071B">
      <w:pPr>
        <w:ind w:firstLineChars="250" w:firstLine="525"/>
        <w:jc w:val="left"/>
        <w:rPr>
          <w:rFonts w:eastAsia="黑体"/>
          <w:bCs/>
          <w:szCs w:val="21"/>
        </w:rPr>
      </w:pPr>
    </w:p>
    <w:tbl>
      <w:tblPr>
        <w:tblW w:w="9545" w:type="dxa"/>
        <w:tblLayout w:type="fixed"/>
        <w:tblLook w:val="00A0"/>
      </w:tblPr>
      <w:tblGrid>
        <w:gridCol w:w="9545"/>
      </w:tblGrid>
      <w:tr w:rsidR="006D059C" w:rsidRPr="00225D7B" w:rsidTr="009564CD">
        <w:trPr>
          <w:trHeight w:val="340"/>
        </w:trPr>
        <w:tc>
          <w:tcPr>
            <w:tcW w:w="9545" w:type="dxa"/>
            <w:vAlign w:val="center"/>
          </w:tcPr>
          <w:tbl>
            <w:tblPr>
              <w:tblW w:w="9546" w:type="dxa"/>
              <w:jc w:val="center"/>
              <w:tblLayout w:type="fixed"/>
              <w:tblLook w:val="00A0"/>
            </w:tblPr>
            <w:tblGrid>
              <w:gridCol w:w="649"/>
              <w:gridCol w:w="2098"/>
              <w:gridCol w:w="1474"/>
              <w:gridCol w:w="4025"/>
              <w:gridCol w:w="1300"/>
            </w:tblGrid>
            <w:tr w:rsidR="006D059C" w:rsidRPr="00225D7B" w:rsidTr="009564CD">
              <w:trPr>
                <w:trHeight w:val="340"/>
                <w:jc w:val="center"/>
              </w:trPr>
              <w:tc>
                <w:tcPr>
                  <w:tcW w:w="9546" w:type="dxa"/>
                  <w:gridSpan w:val="5"/>
                  <w:vAlign w:val="center"/>
                </w:tcPr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rFonts w:eastAsia="黑体"/>
                      <w:szCs w:val="21"/>
                    </w:rPr>
                  </w:pPr>
                  <w:r w:rsidRPr="00E43DA6">
                    <w:rPr>
                      <w:rFonts w:eastAsia="黑体"/>
                      <w:bCs/>
                      <w:szCs w:val="21"/>
                    </w:rPr>
                    <w:lastRenderedPageBreak/>
                    <w:t xml:space="preserve">Specific primers used for </w:t>
                  </w:r>
                  <w:r w:rsidRPr="0040354D">
                    <w:rPr>
                      <w:rFonts w:eastAsia="黑体" w:hint="eastAsia"/>
                      <w:bCs/>
                      <w:szCs w:val="21"/>
                    </w:rPr>
                    <w:t>v</w:t>
                  </w:r>
                  <w:r w:rsidRPr="0040354D">
                    <w:rPr>
                      <w:rFonts w:eastAsia="黑体"/>
                      <w:bCs/>
                      <w:szCs w:val="21"/>
                    </w:rPr>
                    <w:t>ector construction</w:t>
                  </w:r>
                  <w:r>
                    <w:rPr>
                      <w:rFonts w:eastAsia="黑体" w:hint="eastAsia"/>
                      <w:bCs/>
                      <w:szCs w:val="21"/>
                    </w:rPr>
                    <w:t xml:space="preserve"> of t</w:t>
                  </w:r>
                  <w:r w:rsidRPr="00B86CF4">
                    <w:rPr>
                      <w:rFonts w:eastAsia="黑体"/>
                      <w:bCs/>
                      <w:szCs w:val="21"/>
                    </w:rPr>
                    <w:t>ransactivation assay</w:t>
                  </w:r>
                  <w:r w:rsidRPr="00E43DA6">
                    <w:rPr>
                      <w:rFonts w:eastAsia="黑体"/>
                      <w:bCs/>
                      <w:szCs w:val="21"/>
                    </w:rPr>
                    <w:t>. F, forward; R, reverse.</w:t>
                  </w:r>
                </w:p>
              </w:tc>
            </w:tr>
            <w:tr w:rsidR="006D059C" w:rsidRPr="00E61403" w:rsidTr="009564CD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trHeight w:val="450"/>
                <w:jc w:val="center"/>
              </w:trPr>
              <w:tc>
                <w:tcPr>
                  <w:tcW w:w="2098" w:type="dxa"/>
                </w:tcPr>
                <w:p w:rsidR="006D059C" w:rsidRPr="00E61403" w:rsidRDefault="006D059C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Gene</w:t>
                  </w:r>
                  <w:r>
                    <w:rPr>
                      <w:rFonts w:hint="eastAsia"/>
                      <w:szCs w:val="21"/>
                    </w:rPr>
                    <w:t xml:space="preserve"> ID</w:t>
                  </w:r>
                </w:p>
              </w:tc>
              <w:tc>
                <w:tcPr>
                  <w:tcW w:w="1474" w:type="dxa"/>
                </w:tcPr>
                <w:p w:rsidR="006D059C" w:rsidRPr="00E61403" w:rsidRDefault="006D059C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szCs w:val="21"/>
                    </w:rPr>
                  </w:pPr>
                  <w:r w:rsidRPr="00E61403">
                    <w:rPr>
                      <w:szCs w:val="21"/>
                    </w:rPr>
                    <w:t>Gene names</w:t>
                  </w:r>
                </w:p>
              </w:tc>
              <w:tc>
                <w:tcPr>
                  <w:tcW w:w="4025" w:type="dxa"/>
                </w:tcPr>
                <w:p w:rsidR="006D059C" w:rsidRPr="00E61403" w:rsidRDefault="006D059C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Primer sequences (5’-3’)</w:t>
                  </w:r>
                </w:p>
              </w:tc>
            </w:tr>
            <w:tr w:rsidR="006D059C" w:rsidRPr="00225D7B" w:rsidTr="009564CD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jc w:val="center"/>
              </w:trPr>
              <w:tc>
                <w:tcPr>
                  <w:tcW w:w="2098" w:type="dxa"/>
                </w:tcPr>
                <w:p w:rsidR="006D059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VIT_</w:t>
                  </w:r>
                  <w:r>
                    <w:rPr>
                      <w:rFonts w:hint="eastAsia"/>
                      <w:caps/>
                      <w:szCs w:val="21"/>
                    </w:rPr>
                    <w:t>1</w:t>
                  </w:r>
                  <w:r>
                    <w:rPr>
                      <w:szCs w:val="21"/>
                    </w:rPr>
                    <w:t>3s0175g0012</w:t>
                  </w:r>
                  <w:r>
                    <w:rPr>
                      <w:rFonts w:hint="eastAsia"/>
                      <w:caps/>
                      <w:szCs w:val="21"/>
                    </w:rPr>
                    <w:t>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8s0058g0097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6s0004g0777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</w:pP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A07C21">
                    <w:t>VIT_04s0023g0257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6D059C" w:rsidRPr="000E392A" w:rsidRDefault="006D059C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1s0026g0271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6D059C" w:rsidRDefault="006D059C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5846D0">
                    <w:rPr>
                      <w:szCs w:val="21"/>
                    </w:rPr>
                    <w:t xml:space="preserve">VIT_19s0014g03290 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9478D3">
                    <w:rPr>
                      <w:szCs w:val="21"/>
                    </w:rPr>
                    <w:t>VIT_14s0068g0030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6E18B3">
                    <w:rPr>
                      <w:caps/>
                      <w:szCs w:val="21"/>
                    </w:rPr>
                    <w:t>VIT_1</w:t>
                  </w:r>
                  <w:r w:rsidRPr="006E18B3">
                    <w:rPr>
                      <w:szCs w:val="21"/>
                    </w:rPr>
                    <w:t>2s0055g01</w:t>
                  </w:r>
                  <w:r w:rsidRPr="006E18B3">
                    <w:rPr>
                      <w:caps/>
                      <w:szCs w:val="21"/>
                    </w:rPr>
                    <w:t>01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</w:pPr>
                </w:p>
                <w:p w:rsidR="006D059C" w:rsidRDefault="006D059C" w:rsidP="009564CD">
                  <w:pPr>
                    <w:spacing w:line="400" w:lineRule="exact"/>
                    <w:jc w:val="left"/>
                  </w:pPr>
                  <w:r w:rsidRPr="007B0F0C">
                    <w:lastRenderedPageBreak/>
                    <w:t>VIT_13s0067g02360</w:t>
                  </w:r>
                </w:p>
                <w:p w:rsidR="006D059C" w:rsidRPr="0047630C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</w:pP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7B0F0C">
                    <w:t>VIT_07s0130g00220</w:t>
                  </w:r>
                </w:p>
              </w:tc>
              <w:tc>
                <w:tcPr>
                  <w:tcW w:w="1474" w:type="dxa"/>
                </w:tcPr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lastRenderedPageBreak/>
                    <w:t>VlbZIP30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1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4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72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</w:p>
                <w:p w:rsidR="006D059C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861DB3">
                    <w:rPr>
                      <w:rFonts w:hint="eastAsia"/>
                      <w:i/>
                      <w:szCs w:val="21"/>
                    </w:rPr>
                    <w:t>Vv</w:t>
                  </w:r>
                  <w:r w:rsidRPr="00861DB3">
                    <w:rPr>
                      <w:i/>
                      <w:szCs w:val="21"/>
                    </w:rPr>
                    <w:t>NAC26</w:t>
                  </w:r>
                </w:p>
                <w:p w:rsidR="006D059C" w:rsidRPr="00861DB3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</w:p>
                <w:p w:rsidR="006D059C" w:rsidRPr="000E392A" w:rsidRDefault="006D059C" w:rsidP="009564CD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  <w:r w:rsidRPr="00861DB3">
                    <w:rPr>
                      <w:rFonts w:hint="eastAsia"/>
                      <w:i/>
                      <w:szCs w:val="21"/>
                    </w:rPr>
                    <w:t>Vv</w:t>
                  </w:r>
                  <w:r w:rsidRPr="00861DB3">
                    <w:rPr>
                      <w:i/>
                      <w:szCs w:val="21"/>
                    </w:rPr>
                    <w:t>NAC17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6D059C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5846D0">
                    <w:rPr>
                      <w:szCs w:val="21"/>
                    </w:rPr>
                    <w:t>unknown</w:t>
                  </w:r>
                </w:p>
                <w:p w:rsidR="006D059C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</w:rPr>
                  </w:pPr>
                  <w:bookmarkStart w:id="0" w:name="OLE_LINK11"/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</w:rPr>
                  </w:pPr>
                </w:p>
                <w:p w:rsidR="006D059C" w:rsidRPr="006E18B3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6E18B3">
                    <w:rPr>
                      <w:rFonts w:hint="eastAsia"/>
                      <w:i/>
                    </w:rPr>
                    <w:t>Vv</w:t>
                  </w:r>
                  <w:r w:rsidRPr="006E18B3">
                    <w:rPr>
                      <w:i/>
                    </w:rPr>
                    <w:t>PRX N1</w:t>
                  </w:r>
                  <w:bookmarkEnd w:id="0"/>
                </w:p>
                <w:p w:rsidR="006D059C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</w:rPr>
                  </w:pPr>
                  <w:bookmarkStart w:id="1" w:name="OLE_LINK16"/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</w:rPr>
                  </w:pPr>
                </w:p>
                <w:p w:rsidR="006D059C" w:rsidRPr="006E18B3" w:rsidRDefault="006D059C" w:rsidP="009564CD">
                  <w:pPr>
                    <w:spacing w:line="400" w:lineRule="exact"/>
                    <w:jc w:val="left"/>
                    <w:rPr>
                      <w:i/>
                    </w:rPr>
                  </w:pPr>
                  <w:r w:rsidRPr="006E18B3">
                    <w:rPr>
                      <w:rFonts w:hint="eastAsia"/>
                      <w:i/>
                    </w:rPr>
                    <w:lastRenderedPageBreak/>
                    <w:t>Vv</w:t>
                  </w:r>
                  <w:r w:rsidRPr="006E18B3">
                    <w:rPr>
                      <w:i/>
                    </w:rPr>
                    <w:t>PRX 4-like</w:t>
                  </w:r>
                  <w:bookmarkEnd w:id="1"/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225D7B">
                    <w:rPr>
                      <w:i/>
                      <w:iCs/>
                      <w:szCs w:val="21"/>
                    </w:rPr>
                    <w:t xml:space="preserve"> </w:t>
                  </w: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A3457D" w:rsidRDefault="00A3457D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6D059C" w:rsidRPr="00560160" w:rsidRDefault="006D059C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</w:t>
                  </w:r>
                  <w:bookmarkStart w:id="2" w:name="OLE_LINK14"/>
                  <w:r w:rsidRPr="006E18B3">
                    <w:rPr>
                      <w:i/>
                      <w:iCs/>
                      <w:szCs w:val="21"/>
                    </w:rPr>
                    <w:t>PRX47</w:t>
                  </w:r>
                  <w:bookmarkEnd w:id="2"/>
                </w:p>
              </w:tc>
              <w:tc>
                <w:tcPr>
                  <w:tcW w:w="4025" w:type="dxa"/>
                </w:tcPr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lastRenderedPageBreak/>
                    <w:t>f:</w:t>
                  </w:r>
                  <w:r w:rsidR="00A3457D" w:rsidRPr="00A3457D">
                    <w:t>CGCGGTGGCGGCCGCTCTAGA</w:t>
                  </w:r>
                  <w:r w:rsidRPr="0040354D">
                    <w:t>ATGGGGATTCAGACTATGG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R:</w:t>
                  </w:r>
                  <w:r w:rsidR="00A3457D" w:rsidRPr="00A3457D">
                    <w:t>GTCGACGGTATCGATAAGCTT</w:t>
                  </w:r>
                  <w:r w:rsidRPr="0040354D">
                    <w:t>TCAGAATGGGGCTGAACTC</w:t>
                  </w:r>
                </w:p>
                <w:p w:rsidR="006D059C" w:rsidRDefault="006D059C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="00A3457D" w:rsidRPr="00A3457D">
                    <w:rPr>
                      <w:szCs w:val="21"/>
                    </w:rPr>
                    <w:t>CTATAGGGCGAATTGGGTACC</w:t>
                  </w:r>
                  <w:r w:rsidRPr="00756129">
                    <w:t>ACAACTCTGTATTGACATG</w:t>
                  </w:r>
                </w:p>
                <w:p w:rsidR="006D059C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A3457D">
                    <w:rPr>
                      <w:caps/>
                      <w:szCs w:val="21"/>
                    </w:rPr>
                    <w:t>CAGGAATTCGATATCAAGCTT</w:t>
                  </w:r>
                  <w:r w:rsidR="006D059C" w:rsidRPr="0040354D">
                    <w:rPr>
                      <w:caps/>
                      <w:szCs w:val="21"/>
                    </w:rPr>
                    <w:t>GCGAGCCTCATTGTTCACT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="00A3457D" w:rsidRPr="00A3457D">
                    <w:rPr>
                      <w:szCs w:val="21"/>
                    </w:rPr>
                    <w:t>CTATAGGGCGAATTGGGTACC</w:t>
                  </w:r>
                  <w:r w:rsidRPr="0040354D">
                    <w:rPr>
                      <w:szCs w:val="21"/>
                    </w:rPr>
                    <w:t>GAAACCAAAGGAAAAAAAG</w:t>
                  </w:r>
                </w:p>
                <w:p w:rsidR="006D059C" w:rsidRPr="00225D7B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A3457D">
                    <w:rPr>
                      <w:caps/>
                      <w:szCs w:val="21"/>
                    </w:rPr>
                    <w:t>CAGGAATTCGATATCAAGCTT</w:t>
                  </w:r>
                  <w:r w:rsidR="006D059C" w:rsidRPr="0040354D">
                    <w:rPr>
                      <w:caps/>
                      <w:szCs w:val="21"/>
                    </w:rPr>
                    <w:t>AGGACTAATCAGCCAGAAA</w:t>
                  </w:r>
                </w:p>
                <w:p w:rsidR="006D059C" w:rsidRPr="00225D7B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="00A3457D" w:rsidRPr="00A3457D">
                    <w:rPr>
                      <w:szCs w:val="21"/>
                    </w:rPr>
                    <w:t>CTATAGGGCGAATTGGGTACC</w:t>
                  </w:r>
                  <w:r w:rsidRPr="00756129">
                    <w:t>ACCATCAGCTTATCATCCAAA</w:t>
                  </w:r>
                </w:p>
                <w:p w:rsidR="006D059C" w:rsidRPr="00225D7B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A3457D">
                    <w:rPr>
                      <w:caps/>
                      <w:szCs w:val="21"/>
                    </w:rPr>
                    <w:t>CAGGAATTCGATATCAAGCTT</w:t>
                  </w:r>
                  <w:r w:rsidR="006D059C" w:rsidRPr="0040354D">
                    <w:rPr>
                      <w:caps/>
                      <w:szCs w:val="21"/>
                    </w:rPr>
                    <w:t>ATCTTTTgTTTCCTTTTgTC</w:t>
                  </w:r>
                </w:p>
                <w:p w:rsidR="006D059C" w:rsidRPr="0047630C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:</w:t>
                  </w:r>
                  <w:r w:rsidRPr="00A3457D">
                    <w:rPr>
                      <w:caps/>
                      <w:szCs w:val="21"/>
                    </w:rPr>
                    <w:t>CTATAGGGCGAATTGGGTACC</w:t>
                  </w:r>
                  <w:r w:rsidR="006D059C" w:rsidRPr="00DA1600">
                    <w:rPr>
                      <w:caps/>
                      <w:szCs w:val="21"/>
                    </w:rPr>
                    <w:t>ggAAATTAggCAAgCTACTgA</w:t>
                  </w:r>
                </w:p>
                <w:p w:rsidR="006D059C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A3457D">
                    <w:rPr>
                      <w:caps/>
                      <w:szCs w:val="21"/>
                    </w:rPr>
                    <w:t>CAGGAATTCGATATCAAGCTT</w:t>
                  </w:r>
                  <w:r w:rsidR="006D059C" w:rsidRPr="002E7E96">
                    <w:rPr>
                      <w:caps/>
                      <w:szCs w:val="21"/>
                    </w:rPr>
                    <w:t>CGCAGCAGGTTTTCCTTTTGC</w:t>
                  </w:r>
                </w:p>
                <w:p w:rsidR="006D059C" w:rsidRPr="0047630C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:</w:t>
                  </w:r>
                  <w:r w:rsidRPr="00A3457D">
                    <w:rPr>
                      <w:caps/>
                      <w:szCs w:val="21"/>
                    </w:rPr>
                    <w:t>CTATAGGGCGAATTGGGTACC</w:t>
                  </w:r>
                  <w:r w:rsidR="006D059C" w:rsidRPr="00DA1600">
                    <w:rPr>
                      <w:caps/>
                      <w:szCs w:val="21"/>
                    </w:rPr>
                    <w:t>ggATgCACATAAATAgTAATg</w:t>
                  </w:r>
                </w:p>
                <w:p w:rsidR="006D059C" w:rsidRPr="00225D7B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A3457D">
                    <w:rPr>
                      <w:caps/>
                      <w:szCs w:val="21"/>
                    </w:rPr>
                    <w:t>CAGGAATTCGATATCAAGCTT</w:t>
                  </w:r>
                  <w:r w:rsidR="006D059C" w:rsidRPr="00DA1600">
                    <w:rPr>
                      <w:caps/>
                      <w:szCs w:val="21"/>
                    </w:rPr>
                    <w:t>TTCCggCgATgATgATgATg</w:t>
                  </w:r>
                </w:p>
                <w:p w:rsidR="006D059C" w:rsidRPr="0047630C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:</w:t>
                  </w:r>
                  <w:r w:rsidRPr="00A3457D">
                    <w:rPr>
                      <w:caps/>
                      <w:szCs w:val="21"/>
                    </w:rPr>
                    <w:t>CTATAGGGCGAATTGGGTACC</w:t>
                  </w:r>
                  <w:r w:rsidR="006D059C" w:rsidRPr="00DA1600">
                    <w:rPr>
                      <w:caps/>
                      <w:szCs w:val="21"/>
                    </w:rPr>
                    <w:t>TTAATTgACAggTgATgTgA</w:t>
                  </w:r>
                </w:p>
                <w:p w:rsidR="006D059C" w:rsidRDefault="00A3457D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A3457D">
                    <w:rPr>
                      <w:caps/>
                      <w:szCs w:val="21"/>
                    </w:rPr>
                    <w:t>CAGGAATTCGATATCAAGCTT</w:t>
                  </w:r>
                  <w:r w:rsidR="006D059C" w:rsidRPr="00DA1600">
                    <w:rPr>
                      <w:caps/>
                      <w:szCs w:val="21"/>
                    </w:rPr>
                    <w:t>TAATggTCTCAATTCACACA</w:t>
                  </w:r>
                </w:p>
                <w:p w:rsidR="00A3457D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F:</w:t>
                  </w:r>
                  <w:r w:rsidR="00EC0F88" w:rsidRPr="00EC0F88">
                    <w:rPr>
                      <w:caps/>
                      <w:szCs w:val="21"/>
                    </w:rPr>
                    <w:t>CTATAGGGCGAATTGGGTACCGTGCATCAACGTGATCCTCTA</w:t>
                  </w:r>
                </w:p>
                <w:p w:rsidR="00A3457D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:</w:t>
                  </w:r>
                  <w:r w:rsidR="00EC0F88" w:rsidRPr="00EC0F88">
                    <w:rPr>
                      <w:caps/>
                      <w:szCs w:val="21"/>
                    </w:rPr>
                    <w:t>CAGGAATTCGATATCAAGCTTAGCAAGAGAAACAACAATGTGGG</w:t>
                  </w:r>
                </w:p>
                <w:p w:rsidR="00A3457D" w:rsidRPr="00EC0F88" w:rsidRDefault="006D059C" w:rsidP="009564CD">
                  <w:pPr>
                    <w:spacing w:line="400" w:lineRule="exact"/>
                    <w:jc w:val="left"/>
                  </w:pPr>
                  <w:r>
                    <w:rPr>
                      <w:rFonts w:hint="eastAsia"/>
                      <w:caps/>
                      <w:szCs w:val="21"/>
                    </w:rPr>
                    <w:lastRenderedPageBreak/>
                    <w:t>F:</w:t>
                  </w:r>
                  <w:r w:rsidR="00EC0F88" w:rsidRPr="00EC0F88">
                    <w:t>CTATAGGGCGAATTGGGTACCTGAGAAACCTTTCTTTCCTT</w:t>
                  </w:r>
                </w:p>
                <w:p w:rsidR="00A3457D" w:rsidRPr="00EC0F88" w:rsidRDefault="006D059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:</w:t>
                  </w:r>
                  <w:r w:rsidR="00EC0F88" w:rsidRPr="00EC0F88">
                    <w:rPr>
                      <w:caps/>
                      <w:szCs w:val="21"/>
                    </w:rPr>
                    <w:t>CAGGAATTCGATATCAAGCTTAGAAGAGGGGGAAGCCAT</w:t>
                  </w:r>
                </w:p>
                <w:p w:rsidR="00A3457D" w:rsidRDefault="00EC0F88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:CTATAGGGCGAATTGGGTACC</w:t>
                  </w:r>
                  <w:r w:rsidRPr="00EC0F88">
                    <w:rPr>
                      <w:caps/>
                      <w:szCs w:val="21"/>
                    </w:rPr>
                    <w:t>AGTGGCCAGTCAAAATAGGCA</w:t>
                  </w:r>
                </w:p>
                <w:p w:rsidR="006D059C" w:rsidRPr="00225D7B" w:rsidRDefault="00EC0F88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:</w:t>
                  </w:r>
                  <w:r w:rsidRPr="00EC0F88">
                    <w:rPr>
                      <w:caps/>
                      <w:szCs w:val="21"/>
                    </w:rPr>
                    <w:t>CAGGAATTCGATATCAAGCTTTATTTGCCAAAGCCCAAAACCA</w:t>
                  </w:r>
                </w:p>
              </w:tc>
            </w:tr>
          </w:tbl>
          <w:p w:rsidR="006D059C" w:rsidRPr="00225D7B" w:rsidRDefault="006D059C" w:rsidP="009564CD">
            <w:pPr>
              <w:spacing w:before="120"/>
              <w:jc w:val="left"/>
              <w:rPr>
                <w:caps/>
                <w:szCs w:val="21"/>
              </w:rPr>
            </w:pPr>
          </w:p>
        </w:tc>
      </w:tr>
    </w:tbl>
    <w:p w:rsidR="00937FE9" w:rsidRPr="004D760F" w:rsidRDefault="00937FE9" w:rsidP="00125DCF">
      <w:pPr>
        <w:jc w:val="left"/>
      </w:pPr>
    </w:p>
    <w:p w:rsidR="006D059C" w:rsidRPr="004D760F" w:rsidRDefault="006D059C" w:rsidP="006D059C">
      <w:pPr>
        <w:jc w:val="left"/>
      </w:pPr>
    </w:p>
    <w:p w:rsidR="006D059C" w:rsidRPr="004D760F" w:rsidRDefault="006D059C" w:rsidP="00C1071B">
      <w:pPr>
        <w:ind w:firstLineChars="250" w:firstLine="525"/>
        <w:jc w:val="left"/>
      </w:pPr>
    </w:p>
    <w:sectPr w:rsidR="006D059C" w:rsidRPr="004D760F" w:rsidSect="00217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0398" w:rsidRDefault="00F80398" w:rsidP="00E61403">
      <w:r>
        <w:separator/>
      </w:r>
    </w:p>
  </w:endnote>
  <w:endnote w:type="continuationSeparator" w:id="1">
    <w:p w:rsidR="00F80398" w:rsidRDefault="00F80398" w:rsidP="00E614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0398" w:rsidRDefault="00F80398" w:rsidP="00E61403">
      <w:r>
        <w:separator/>
      </w:r>
    </w:p>
  </w:footnote>
  <w:footnote w:type="continuationSeparator" w:id="1">
    <w:p w:rsidR="00F80398" w:rsidRDefault="00F80398" w:rsidP="00E614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1403"/>
    <w:rsid w:val="000467F9"/>
    <w:rsid w:val="00063431"/>
    <w:rsid w:val="000A36C5"/>
    <w:rsid w:val="000D742E"/>
    <w:rsid w:val="0010239B"/>
    <w:rsid w:val="00125DCF"/>
    <w:rsid w:val="00135E09"/>
    <w:rsid w:val="001611DC"/>
    <w:rsid w:val="0019212C"/>
    <w:rsid w:val="001A2C05"/>
    <w:rsid w:val="001A4F29"/>
    <w:rsid w:val="001B01EA"/>
    <w:rsid w:val="001C6DDD"/>
    <w:rsid w:val="00217965"/>
    <w:rsid w:val="00240909"/>
    <w:rsid w:val="00260354"/>
    <w:rsid w:val="00287F9E"/>
    <w:rsid w:val="002A4DF3"/>
    <w:rsid w:val="002E0101"/>
    <w:rsid w:val="002F0987"/>
    <w:rsid w:val="002F538D"/>
    <w:rsid w:val="0033721D"/>
    <w:rsid w:val="0034791D"/>
    <w:rsid w:val="00381546"/>
    <w:rsid w:val="003A1061"/>
    <w:rsid w:val="003B31B3"/>
    <w:rsid w:val="003F2B6B"/>
    <w:rsid w:val="00422E3D"/>
    <w:rsid w:val="00444796"/>
    <w:rsid w:val="00475005"/>
    <w:rsid w:val="0047630C"/>
    <w:rsid w:val="004D1BBA"/>
    <w:rsid w:val="004D2EED"/>
    <w:rsid w:val="004D760F"/>
    <w:rsid w:val="0054193C"/>
    <w:rsid w:val="00557948"/>
    <w:rsid w:val="00560160"/>
    <w:rsid w:val="00581D23"/>
    <w:rsid w:val="005D1504"/>
    <w:rsid w:val="00600F89"/>
    <w:rsid w:val="006135FE"/>
    <w:rsid w:val="006472C6"/>
    <w:rsid w:val="0065195E"/>
    <w:rsid w:val="006667B8"/>
    <w:rsid w:val="00685A05"/>
    <w:rsid w:val="00693011"/>
    <w:rsid w:val="006A0B16"/>
    <w:rsid w:val="006D059C"/>
    <w:rsid w:val="006E18B3"/>
    <w:rsid w:val="007148D2"/>
    <w:rsid w:val="00725F8D"/>
    <w:rsid w:val="007D7531"/>
    <w:rsid w:val="007E6704"/>
    <w:rsid w:val="00814625"/>
    <w:rsid w:val="0085160B"/>
    <w:rsid w:val="00861DB3"/>
    <w:rsid w:val="008B4014"/>
    <w:rsid w:val="008E2E79"/>
    <w:rsid w:val="008E60B9"/>
    <w:rsid w:val="00901F1A"/>
    <w:rsid w:val="00937FE9"/>
    <w:rsid w:val="0095522D"/>
    <w:rsid w:val="009C5616"/>
    <w:rsid w:val="00A3457D"/>
    <w:rsid w:val="00AB1C50"/>
    <w:rsid w:val="00B12F78"/>
    <w:rsid w:val="00BA306F"/>
    <w:rsid w:val="00BF1854"/>
    <w:rsid w:val="00C1071B"/>
    <w:rsid w:val="00C46BFC"/>
    <w:rsid w:val="00CB034D"/>
    <w:rsid w:val="00CC6B12"/>
    <w:rsid w:val="00CD321E"/>
    <w:rsid w:val="00DD04B4"/>
    <w:rsid w:val="00DD749A"/>
    <w:rsid w:val="00DF1252"/>
    <w:rsid w:val="00E43DA6"/>
    <w:rsid w:val="00E446E3"/>
    <w:rsid w:val="00E61403"/>
    <w:rsid w:val="00E938F8"/>
    <w:rsid w:val="00EC0F88"/>
    <w:rsid w:val="00EF1685"/>
    <w:rsid w:val="00F0011D"/>
    <w:rsid w:val="00F3287C"/>
    <w:rsid w:val="00F33BA4"/>
    <w:rsid w:val="00F565B4"/>
    <w:rsid w:val="00F80398"/>
    <w:rsid w:val="00F83C6C"/>
    <w:rsid w:val="00FA7508"/>
    <w:rsid w:val="00FB4318"/>
    <w:rsid w:val="00FF218C"/>
    <w:rsid w:val="00FF2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4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4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4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2B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2B6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6</cp:revision>
  <dcterms:created xsi:type="dcterms:W3CDTF">2016-04-17T06:47:00Z</dcterms:created>
  <dcterms:modified xsi:type="dcterms:W3CDTF">2020-03-28T08:35:00Z</dcterms:modified>
</cp:coreProperties>
</file>